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8EE" w:rsidRDefault="00921896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10</w:t>
      </w:r>
    </w:p>
    <w:p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:rsidR="00921896" w:rsidRPr="00D308E4" w:rsidRDefault="00921896" w:rsidP="00921896">
      <w:pPr>
        <w:pStyle w:val="NormalWeb"/>
        <w:shd w:val="clear" w:color="auto" w:fill="FFFFFF"/>
        <w:spacing w:before="0" w:beforeAutospacing="0" w:after="240" w:afterAutospacing="0" w:line="480" w:lineRule="auto"/>
        <w:jc w:val="both"/>
        <w:rPr>
          <w:rFonts w:ascii="Arial" w:hAnsi="Arial" w:cs="Arial"/>
          <w:bCs/>
          <w:color w:val="000000"/>
          <w:sz w:val="22"/>
          <w:szCs w:val="22"/>
          <w:lang w:val="en-US"/>
        </w:rPr>
      </w:pPr>
      <w:proofErr w:type="spellStart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>SupplementaryFigure</w:t>
      </w:r>
      <w:proofErr w:type="spellEnd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10. Age-</w:t>
      </w:r>
      <w:proofErr w:type="spellStart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>standardised</w:t>
      </w:r>
      <w:proofErr w:type="spellEnd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YLDs (A) and age-</w:t>
      </w:r>
      <w:proofErr w:type="spellStart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>standardised</w:t>
      </w:r>
      <w:proofErr w:type="spellEnd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deaths (B) per 100000 by </w:t>
      </w:r>
      <w:proofErr w:type="spellStart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>diarrhoeal</w:t>
      </w:r>
      <w:proofErr w:type="spellEnd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diseases in DRC and </w:t>
      </w:r>
      <w:proofErr w:type="spellStart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>neighbouring</w:t>
      </w:r>
      <w:proofErr w:type="spellEnd"/>
      <w:r w:rsidRPr="00633659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countries.</w:t>
      </w:r>
      <w:bookmarkStart w:id="0" w:name="_GoBack"/>
      <w:bookmarkEnd w:id="0"/>
    </w:p>
    <w:p w:rsidR="00921896" w:rsidRPr="00E46D93" w:rsidRDefault="00921896" w:rsidP="00921896">
      <w:pPr>
        <w:pStyle w:val="NormalWeb"/>
        <w:shd w:val="clear" w:color="auto" w:fill="FFFFFF"/>
        <w:spacing w:before="0" w:beforeAutospacing="0" w:after="240" w:afterAutospacing="0" w:line="480" w:lineRule="auto"/>
        <w:jc w:val="both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ascii="Arial" w:eastAsia="Calibri" w:hAnsi="Arial" w:cs="Arial"/>
          <w:noProof/>
          <w:color w:val="000000"/>
          <w:sz w:val="22"/>
          <w:szCs w:val="22"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A29118" wp14:editId="4FA5231E">
                <wp:simplePos x="0" y="0"/>
                <wp:positionH relativeFrom="column">
                  <wp:posOffset>-604520</wp:posOffset>
                </wp:positionH>
                <wp:positionV relativeFrom="paragraph">
                  <wp:posOffset>189865</wp:posOffset>
                </wp:positionV>
                <wp:extent cx="6965315" cy="3401060"/>
                <wp:effectExtent l="0" t="0" r="6985" b="8890"/>
                <wp:wrapNone/>
                <wp:docPr id="51" name="Groupe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5315" cy="3401060"/>
                          <a:chOff x="0" y="0"/>
                          <a:chExt cx="6965315" cy="3401060"/>
                        </a:xfrm>
                      </wpg:grpSpPr>
                      <wpg:graphicFrame>
                        <wpg:cNvPr id="57" name="Graphique 57"/>
                        <wpg:cNvFrPr/>
                        <wpg:xfrm>
                          <a:off x="0" y="9525"/>
                          <a:ext cx="3615690" cy="33718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58" name="Graphique 58"/>
                        <wpg:cNvFrPr/>
                        <wpg:xfrm>
                          <a:off x="3581400" y="0"/>
                          <a:ext cx="3383915" cy="34010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0F7FAEBD" id="Groupe 51" o:spid="_x0000_s1026" style="position:absolute;margin-left:-47.6pt;margin-top:14.95pt;width:548.45pt;height:267.8pt;z-index:251659264" coordsize="69653,34010" o:gfxdata="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57" o:spid="_x0000_s1027" type="#_x0000_t75" style="position:absolute;left:-60;top:60;width:36270;height:338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ShF&#10;zcMAAADbAAAADwAAAGRycy9kb3ducmV2LnhtbESPUWvCQBCE3wv+h2MF3+qltTUSPcUKFqEI1fgD&#10;ltyahOb2Qm7V+O+9QqGPw8x8wyxWvWvUlbpQezbwMk5AERfe1lwaOOXb5xmoIMgWG89k4E4BVsvB&#10;0wIz6298oOtRShUhHDI0UIm0mdahqMhhGPuWOHpn3zmUKLtS2w5vEe4a/ZokU+2w5rhQYUubioqf&#10;48UZ8G/yIZ/f+UFfZOLktP7aT/apMaNhv56DEurlP/zX3lkD7yn8fok/QC8f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KkoRc3DAAAA2wAAAA8AAAAAAAAAAAAAAAAAmwIAAGRycy9k&#10;b3ducmV2LnhtbFBLBQYAAAAABAAEAPMAAACLAwAAAAA=&#10;">
                  <v:imagedata r:id="rId6" o:title=""/>
                  <o:lock v:ext="edit" aspectratio="f"/>
                </v:shape>
                <v:shape id="Graphique 58" o:spid="_x0000_s1028" type="#_x0000_t75" style="position:absolute;left:35783;top:-60;width:33955;height:341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RDI9&#10;GcMAAADbAAAADwAAAGRycy9kb3ducmV2LnhtbERPy2rCQBTdF/oPwy10VydVIpo6EbG0VMGFiS7c&#10;XTI3jzZzJ2SmJv69syh0eTjv1Xo0rbhS7xrLCl4nEQjiwuqGKwWn/ONlAcJ5ZI2tZVJwIwfr9PFh&#10;hYm2Ax/pmvlKhBB2CSqove8SKV1Rk0E3sR1x4ErbG/QB9pXUPQ4h3LRyGkVzabDh0FBjR9uaip/s&#10;1yiY6tn+8jme/beeLXeH9xxdXO6Ven4aN28gPI3+X/zn/tIK4jA2fAk/QKZ3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EQyPRnDAAAA2wAAAA8AAAAAAAAAAAAAAAAAmwIAAGRycy9k&#10;b3ducmV2LnhtbFBLBQYAAAAABAAEAPMAAACLAwAAAAA=&#10;">
                  <v:imagedata r:id="rId7" o:title=""/>
                  <o:lock v:ext="edit" aspectratio="f"/>
                </v:shape>
              </v:group>
            </w:pict>
          </mc:Fallback>
        </mc:AlternateContent>
      </w:r>
    </w:p>
    <w:p w:rsidR="00921896" w:rsidRPr="00E7789B" w:rsidRDefault="00921896" w:rsidP="00921896">
      <w:pPr>
        <w:rPr>
          <w:rFonts w:ascii="Arial" w:hAnsi="Arial" w:cs="Arial"/>
          <w:b/>
          <w:bCs/>
          <w:noProof/>
          <w:lang w:val="en-US"/>
        </w:rPr>
      </w:pPr>
    </w:p>
    <w:p w:rsidR="00921896" w:rsidRPr="00E7789B" w:rsidRDefault="00921896" w:rsidP="00921896">
      <w:pPr>
        <w:rPr>
          <w:rFonts w:ascii="Arial" w:hAnsi="Arial" w:cs="Arial"/>
          <w:b/>
          <w:bCs/>
          <w:noProof/>
          <w:lang w:val="en-US"/>
        </w:rPr>
      </w:pPr>
    </w:p>
    <w:p w:rsidR="00921896" w:rsidRPr="00E7789B" w:rsidRDefault="00921896" w:rsidP="00921896">
      <w:pPr>
        <w:rPr>
          <w:rFonts w:ascii="Arial" w:hAnsi="Arial" w:cs="Arial"/>
          <w:b/>
          <w:bCs/>
          <w:noProof/>
          <w:lang w:val="en-US"/>
        </w:rPr>
      </w:pPr>
    </w:p>
    <w:p w:rsidR="00921896" w:rsidRPr="00E7789B" w:rsidRDefault="00921896" w:rsidP="00921896">
      <w:pPr>
        <w:rPr>
          <w:rFonts w:ascii="Arial" w:hAnsi="Arial" w:cs="Arial"/>
          <w:b/>
          <w:bCs/>
          <w:noProof/>
          <w:lang w:val="en-US"/>
        </w:rPr>
      </w:pPr>
    </w:p>
    <w:p w:rsidR="00921896" w:rsidRPr="00E7789B" w:rsidRDefault="00921896" w:rsidP="00921896">
      <w:pPr>
        <w:rPr>
          <w:rFonts w:ascii="Arial" w:hAnsi="Arial" w:cs="Arial"/>
          <w:b/>
          <w:bCs/>
          <w:noProof/>
          <w:lang w:val="en-US"/>
        </w:rPr>
      </w:pPr>
    </w:p>
    <w:p w:rsidR="00921896" w:rsidRPr="00E7789B" w:rsidRDefault="00921896" w:rsidP="00921896">
      <w:pPr>
        <w:rPr>
          <w:rFonts w:ascii="Arial" w:hAnsi="Arial" w:cs="Arial"/>
          <w:b/>
          <w:bCs/>
          <w:noProof/>
          <w:lang w:val="en-US"/>
        </w:rPr>
      </w:pPr>
    </w:p>
    <w:p w:rsidR="00921896" w:rsidRPr="00E7789B" w:rsidRDefault="00921896" w:rsidP="00921896">
      <w:pPr>
        <w:rPr>
          <w:rFonts w:ascii="Arial" w:hAnsi="Arial" w:cs="Arial"/>
          <w:b/>
          <w:bCs/>
          <w:noProof/>
          <w:lang w:val="en-US"/>
        </w:rPr>
      </w:pPr>
    </w:p>
    <w:p w:rsidR="00921896" w:rsidRDefault="00921896" w:rsidP="00921896">
      <w:pPr>
        <w:rPr>
          <w:lang w:val="en-US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410C85" wp14:editId="1389FCE5">
                <wp:simplePos x="0" y="0"/>
                <wp:positionH relativeFrom="column">
                  <wp:posOffset>6015355</wp:posOffset>
                </wp:positionH>
                <wp:positionV relativeFrom="paragraph">
                  <wp:posOffset>857250</wp:posOffset>
                </wp:positionV>
                <wp:extent cx="295275" cy="257175"/>
                <wp:effectExtent l="0" t="0" r="28575" b="28575"/>
                <wp:wrapNone/>
                <wp:docPr id="30" name="Zone de text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21896" w:rsidRPr="003B528B" w:rsidRDefault="00921896" w:rsidP="0092189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410C85" id="_x0000_t202" coordsize="21600,21600" o:spt="202" path="m,l,21600r21600,l21600,xe">
                <v:stroke joinstyle="miter"/>
                <v:path gradientshapeok="t" o:connecttype="rect"/>
              </v:shapetype>
              <v:shape id="Zone de texte 30" o:spid="_x0000_s1026" type="#_x0000_t202" style="position:absolute;margin-left:473.65pt;margin-top:67.5pt;width:23.25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" fillcolor="white [3201]" strokeweight=".5pt">
                <v:textbox>
                  <w:txbxContent>
                    <w:p w:rsidR="00921896" w:rsidRPr="003B528B" w:rsidRDefault="00921896" w:rsidP="0092189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B7A7F9" wp14:editId="33B3B993">
                <wp:simplePos x="0" y="0"/>
                <wp:positionH relativeFrom="column">
                  <wp:posOffset>2624455</wp:posOffset>
                </wp:positionH>
                <wp:positionV relativeFrom="paragraph">
                  <wp:posOffset>847725</wp:posOffset>
                </wp:positionV>
                <wp:extent cx="314325" cy="266700"/>
                <wp:effectExtent l="0" t="0" r="28575" b="19050"/>
                <wp:wrapNone/>
                <wp:docPr id="29" name="Zone de 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21896" w:rsidRPr="003B528B" w:rsidRDefault="00921896" w:rsidP="0092189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B7A7F9" id="Zone de texte 29" o:spid="_x0000_s1027" type="#_x0000_t202" style="position:absolute;margin-left:206.65pt;margin-top:66.75pt;width:24.75pt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" fillcolor="white [3201]" strokeweight=".5pt">
                <v:textbox>
                  <w:txbxContent>
                    <w:p w:rsidR="00921896" w:rsidRPr="003B528B" w:rsidRDefault="00921896" w:rsidP="0092189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921896" w:rsidRPr="00AB7382" w:rsidRDefault="00921896" w:rsidP="00921896">
      <w:pPr>
        <w:rPr>
          <w:lang w:val="en-US"/>
        </w:rPr>
      </w:pPr>
    </w:p>
    <w:p w:rsidR="00921896" w:rsidRPr="00AB7382" w:rsidRDefault="00921896" w:rsidP="00921896">
      <w:pPr>
        <w:rPr>
          <w:lang w:val="en-US"/>
        </w:rPr>
      </w:pPr>
    </w:p>
    <w:p w:rsidR="00921896" w:rsidRPr="00AB7382" w:rsidRDefault="00921896" w:rsidP="00921896">
      <w:pPr>
        <w:rPr>
          <w:lang w:val="en-US"/>
        </w:rPr>
      </w:pPr>
    </w:p>
    <w:p w:rsidR="00921896" w:rsidRDefault="00921896" w:rsidP="00921896">
      <w:pPr>
        <w:rPr>
          <w:lang w:val="en-US"/>
        </w:rPr>
      </w:pPr>
    </w:p>
    <w:p w:rsidR="009611F9" w:rsidRPr="005B72A9" w:rsidRDefault="009611F9" w:rsidP="009611F9">
      <w:pPr>
        <w:rPr>
          <w:lang w:val="en-US"/>
        </w:rPr>
      </w:pPr>
    </w:p>
    <w:p w:rsidR="00CF7D81" w:rsidRPr="0011036F" w:rsidRDefault="00633659">
      <w:pPr>
        <w:rPr>
          <w:lang w:val="en-US"/>
        </w:rPr>
      </w:pPr>
    </w:p>
    <w:sectPr w:rsidR="00CF7D81" w:rsidRPr="00110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EE"/>
    <w:rsid w:val="0011036F"/>
    <w:rsid w:val="004738EE"/>
    <w:rsid w:val="00545341"/>
    <w:rsid w:val="00633659"/>
    <w:rsid w:val="00697D63"/>
    <w:rsid w:val="006F2B66"/>
    <w:rsid w:val="00921896"/>
    <w:rsid w:val="009611F9"/>
    <w:rsid w:val="00B97001"/>
    <w:rsid w:val="00E94D71"/>
    <w:rsid w:val="00ED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AB684F-B910-475A-A98F-26C6BB4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8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1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HP%20Notebook\Documents\Mod&#232;les%20Office%20personnalis&#233;s\GBD%202019%20AGE%20STANDARDIZED%20DEATHS%20AND%20YLDS%20FOR%20BOTH%20SEX%20BY%20COUNTRIES%20DIARRHEAL.xlt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HP%20Notebook\Documents\Mod&#232;les%20Office%20personnalis&#233;s\GBD%202019%20AGE%20STANDARDIZED%20DEATHS%20AND%20YLDS%20FOR%20BOTH%20SEX%20BY%20COUNTRIES%20DIARRHEAL.xlt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YLDS!$B$1</c:f>
              <c:strCache>
                <c:ptCount val="1"/>
                <c:pt idx="0">
                  <c:v>Angol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B$2:$B$31</c:f>
              <c:numCache>
                <c:formatCode>0.00</c:formatCode>
                <c:ptCount val="30"/>
                <c:pt idx="0">
                  <c:v>212.776141513525</c:v>
                </c:pt>
                <c:pt idx="1">
                  <c:v>214.47393222980099</c:v>
                </c:pt>
                <c:pt idx="2">
                  <c:v>216.06638168951301</c:v>
                </c:pt>
                <c:pt idx="3">
                  <c:v>217.035667740142</c:v>
                </c:pt>
                <c:pt idx="4">
                  <c:v>217.74477523859201</c:v>
                </c:pt>
                <c:pt idx="5">
                  <c:v>218.117136898534</c:v>
                </c:pt>
                <c:pt idx="6">
                  <c:v>217.799384545414</c:v>
                </c:pt>
                <c:pt idx="7">
                  <c:v>217.08015113589701</c:v>
                </c:pt>
                <c:pt idx="8">
                  <c:v>216.043415274539</c:v>
                </c:pt>
                <c:pt idx="9">
                  <c:v>215.37713959029099</c:v>
                </c:pt>
                <c:pt idx="10">
                  <c:v>214.89270305420001</c:v>
                </c:pt>
                <c:pt idx="11">
                  <c:v>215.019984445235</c:v>
                </c:pt>
                <c:pt idx="12">
                  <c:v>215.80964693305299</c:v>
                </c:pt>
                <c:pt idx="13">
                  <c:v>217.08675442842801</c:v>
                </c:pt>
                <c:pt idx="14">
                  <c:v>218.07592010932899</c:v>
                </c:pt>
                <c:pt idx="15">
                  <c:v>218.847352798423</c:v>
                </c:pt>
                <c:pt idx="16">
                  <c:v>219.117226459943</c:v>
                </c:pt>
                <c:pt idx="17">
                  <c:v>219.218745419969</c:v>
                </c:pt>
                <c:pt idx="18">
                  <c:v>219.342413937365</c:v>
                </c:pt>
                <c:pt idx="19">
                  <c:v>219.40560045626501</c:v>
                </c:pt>
                <c:pt idx="20">
                  <c:v>219.19367573234399</c:v>
                </c:pt>
                <c:pt idx="21">
                  <c:v>219.054771059769</c:v>
                </c:pt>
                <c:pt idx="22">
                  <c:v>218.44853448963201</c:v>
                </c:pt>
                <c:pt idx="23">
                  <c:v>217.99921966395399</c:v>
                </c:pt>
                <c:pt idx="24">
                  <c:v>217.74579224239201</c:v>
                </c:pt>
                <c:pt idx="25">
                  <c:v>218.125911750857</c:v>
                </c:pt>
                <c:pt idx="26">
                  <c:v>219.76431651663401</c:v>
                </c:pt>
                <c:pt idx="27">
                  <c:v>222.581098657225</c:v>
                </c:pt>
                <c:pt idx="28">
                  <c:v>226.93231596582899</c:v>
                </c:pt>
                <c:pt idx="29">
                  <c:v>232.7203903218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529-41E8-9080-66779928DD23}"/>
            </c:ext>
          </c:extLst>
        </c:ser>
        <c:ser>
          <c:idx val="1"/>
          <c:order val="1"/>
          <c:tx>
            <c:strRef>
              <c:f>YLDS!$C$1</c:f>
              <c:strCache>
                <c:ptCount val="1"/>
                <c:pt idx="0">
                  <c:v>Central African Republ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C$2:$C$31</c:f>
              <c:numCache>
                <c:formatCode>0.00</c:formatCode>
                <c:ptCount val="30"/>
                <c:pt idx="0">
                  <c:v>186.470546179743</c:v>
                </c:pt>
                <c:pt idx="1">
                  <c:v>187.86524812869499</c:v>
                </c:pt>
                <c:pt idx="2">
                  <c:v>189.21708232519001</c:v>
                </c:pt>
                <c:pt idx="3">
                  <c:v>190.42885042115401</c:v>
                </c:pt>
                <c:pt idx="4">
                  <c:v>191.56493991557099</c:v>
                </c:pt>
                <c:pt idx="5">
                  <c:v>192.494778796399</c:v>
                </c:pt>
                <c:pt idx="6">
                  <c:v>193.516256435613</c:v>
                </c:pt>
                <c:pt idx="7">
                  <c:v>194.57160133641599</c:v>
                </c:pt>
                <c:pt idx="8">
                  <c:v>195.963483969191</c:v>
                </c:pt>
                <c:pt idx="9">
                  <c:v>197.55586280803701</c:v>
                </c:pt>
                <c:pt idx="10">
                  <c:v>199.60943240207001</c:v>
                </c:pt>
                <c:pt idx="11">
                  <c:v>202.514158228887</c:v>
                </c:pt>
                <c:pt idx="12">
                  <c:v>206.53230686609601</c:v>
                </c:pt>
                <c:pt idx="13">
                  <c:v>210.963294081941</c:v>
                </c:pt>
                <c:pt idx="14">
                  <c:v>215.269343675611</c:v>
                </c:pt>
                <c:pt idx="15">
                  <c:v>218.675520664055</c:v>
                </c:pt>
                <c:pt idx="16">
                  <c:v>220.91931185631299</c:v>
                </c:pt>
                <c:pt idx="17">
                  <c:v>222.74863683063401</c:v>
                </c:pt>
                <c:pt idx="18">
                  <c:v>223.952137323524</c:v>
                </c:pt>
                <c:pt idx="19">
                  <c:v>225.22457194965301</c:v>
                </c:pt>
                <c:pt idx="20">
                  <c:v>226.78062990723799</c:v>
                </c:pt>
                <c:pt idx="21">
                  <c:v>228.39439586725101</c:v>
                </c:pt>
                <c:pt idx="22">
                  <c:v>229.94000561333499</c:v>
                </c:pt>
                <c:pt idx="23">
                  <c:v>231.39162602583801</c:v>
                </c:pt>
                <c:pt idx="24">
                  <c:v>233.06027088399799</c:v>
                </c:pt>
                <c:pt idx="25">
                  <c:v>235.304846411911</c:v>
                </c:pt>
                <c:pt idx="26">
                  <c:v>238.47636661112799</c:v>
                </c:pt>
                <c:pt idx="27">
                  <c:v>242.88817609250299</c:v>
                </c:pt>
                <c:pt idx="28">
                  <c:v>248.115254689111</c:v>
                </c:pt>
                <c:pt idx="29">
                  <c:v>253.149741422408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529-41E8-9080-66779928DD23}"/>
            </c:ext>
          </c:extLst>
        </c:ser>
        <c:ser>
          <c:idx val="2"/>
          <c:order val="2"/>
          <c:tx>
            <c:strRef>
              <c:f>YLDS!$D$1</c:f>
              <c:strCache>
                <c:ptCount val="1"/>
                <c:pt idx="0">
                  <c:v>Cong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D$2:$D$31</c:f>
              <c:numCache>
                <c:formatCode>0.00</c:formatCode>
                <c:ptCount val="30"/>
                <c:pt idx="0">
                  <c:v>167.92549131735601</c:v>
                </c:pt>
                <c:pt idx="1">
                  <c:v>167.12064718815401</c:v>
                </c:pt>
                <c:pt idx="2">
                  <c:v>166.35604540624601</c:v>
                </c:pt>
                <c:pt idx="3">
                  <c:v>165.698856439358</c:v>
                </c:pt>
                <c:pt idx="4">
                  <c:v>165.23991765512301</c:v>
                </c:pt>
                <c:pt idx="5">
                  <c:v>164.84975402700201</c:v>
                </c:pt>
                <c:pt idx="6">
                  <c:v>164.54171061949199</c:v>
                </c:pt>
                <c:pt idx="7">
                  <c:v>164.179867824659</c:v>
                </c:pt>
                <c:pt idx="8">
                  <c:v>164.06465892812599</c:v>
                </c:pt>
                <c:pt idx="9">
                  <c:v>164.376773292</c:v>
                </c:pt>
                <c:pt idx="10">
                  <c:v>165.00677744114299</c:v>
                </c:pt>
                <c:pt idx="11">
                  <c:v>167.205349413807</c:v>
                </c:pt>
                <c:pt idx="12">
                  <c:v>171.11786698565501</c:v>
                </c:pt>
                <c:pt idx="13">
                  <c:v>175.83682785362001</c:v>
                </c:pt>
                <c:pt idx="14">
                  <c:v>180.28519505829701</c:v>
                </c:pt>
                <c:pt idx="15">
                  <c:v>183.539512445572</c:v>
                </c:pt>
                <c:pt idx="16">
                  <c:v>185.94881152280701</c:v>
                </c:pt>
                <c:pt idx="17">
                  <c:v>188.70918779179601</c:v>
                </c:pt>
                <c:pt idx="18">
                  <c:v>191.869126993968</c:v>
                </c:pt>
                <c:pt idx="19">
                  <c:v>194.58571290358799</c:v>
                </c:pt>
                <c:pt idx="20">
                  <c:v>196.793087105344</c:v>
                </c:pt>
                <c:pt idx="21">
                  <c:v>198.47557756608501</c:v>
                </c:pt>
                <c:pt idx="22">
                  <c:v>200.07177749030799</c:v>
                </c:pt>
                <c:pt idx="23">
                  <c:v>201.56527196104901</c:v>
                </c:pt>
                <c:pt idx="24">
                  <c:v>203.43010230781701</c:v>
                </c:pt>
                <c:pt idx="25">
                  <c:v>205.47891574112199</c:v>
                </c:pt>
                <c:pt idx="26">
                  <c:v>208.83760136262799</c:v>
                </c:pt>
                <c:pt idx="27">
                  <c:v>212.968727874851</c:v>
                </c:pt>
                <c:pt idx="28">
                  <c:v>216.328609568019</c:v>
                </c:pt>
                <c:pt idx="29">
                  <c:v>219.333655800698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529-41E8-9080-66779928DD23}"/>
            </c:ext>
          </c:extLst>
        </c:ser>
        <c:ser>
          <c:idx val="3"/>
          <c:order val="3"/>
          <c:tx>
            <c:strRef>
              <c:f>YLDS!$E$1</c:f>
              <c:strCache>
                <c:ptCount val="1"/>
                <c:pt idx="0">
                  <c:v>DRCcongo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E$2:$E$31</c:f>
              <c:numCache>
                <c:formatCode>0.00</c:formatCode>
                <c:ptCount val="30"/>
                <c:pt idx="0">
                  <c:v>147.12809460742801</c:v>
                </c:pt>
                <c:pt idx="1">
                  <c:v>146.832891466897</c:v>
                </c:pt>
                <c:pt idx="2">
                  <c:v>146.737675538589</c:v>
                </c:pt>
                <c:pt idx="3">
                  <c:v>146.95643556321801</c:v>
                </c:pt>
                <c:pt idx="4">
                  <c:v>147.24205591832001</c:v>
                </c:pt>
                <c:pt idx="5">
                  <c:v>147.74723907186001</c:v>
                </c:pt>
                <c:pt idx="6">
                  <c:v>149.248777851493</c:v>
                </c:pt>
                <c:pt idx="7">
                  <c:v>152.72199151363799</c:v>
                </c:pt>
                <c:pt idx="8">
                  <c:v>157.07857498255899</c:v>
                </c:pt>
                <c:pt idx="9">
                  <c:v>161.657877494285</c:v>
                </c:pt>
                <c:pt idx="10">
                  <c:v>165.69763534821399</c:v>
                </c:pt>
                <c:pt idx="11">
                  <c:v>170.03020360419299</c:v>
                </c:pt>
                <c:pt idx="12">
                  <c:v>175.481720056321</c:v>
                </c:pt>
                <c:pt idx="13">
                  <c:v>180.99087126380601</c:v>
                </c:pt>
                <c:pt idx="14">
                  <c:v>185.92696246110401</c:v>
                </c:pt>
                <c:pt idx="15">
                  <c:v>189.26573693779699</c:v>
                </c:pt>
                <c:pt idx="16">
                  <c:v>191.22804453131701</c:v>
                </c:pt>
                <c:pt idx="17">
                  <c:v>192.74663483394301</c:v>
                </c:pt>
                <c:pt idx="18">
                  <c:v>194.150754053215</c:v>
                </c:pt>
                <c:pt idx="19">
                  <c:v>195.25894733610801</c:v>
                </c:pt>
                <c:pt idx="20">
                  <c:v>196.19779609560899</c:v>
                </c:pt>
                <c:pt idx="21">
                  <c:v>196.841533367224</c:v>
                </c:pt>
                <c:pt idx="22">
                  <c:v>197.438181616202</c:v>
                </c:pt>
                <c:pt idx="23">
                  <c:v>197.80057303269601</c:v>
                </c:pt>
                <c:pt idx="24">
                  <c:v>198.250602360333</c:v>
                </c:pt>
                <c:pt idx="25">
                  <c:v>198.95436467306999</c:v>
                </c:pt>
                <c:pt idx="26">
                  <c:v>200.809692119586</c:v>
                </c:pt>
                <c:pt idx="27">
                  <c:v>203.386543267295</c:v>
                </c:pt>
                <c:pt idx="28">
                  <c:v>206.23897528300699</c:v>
                </c:pt>
                <c:pt idx="29">
                  <c:v>209.620173379472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529-41E8-9080-66779928DD23}"/>
            </c:ext>
          </c:extLst>
        </c:ser>
        <c:ser>
          <c:idx val="4"/>
          <c:order val="4"/>
          <c:tx>
            <c:strRef>
              <c:f>YLDS!$F$1</c:f>
              <c:strCache>
                <c:ptCount val="1"/>
                <c:pt idx="0">
                  <c:v>Eq Guinea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F$2:$F$31</c:f>
              <c:numCache>
                <c:formatCode>0.00</c:formatCode>
                <c:ptCount val="30"/>
                <c:pt idx="0">
                  <c:v>216.04075608663999</c:v>
                </c:pt>
                <c:pt idx="1">
                  <c:v>212.05783864880999</c:v>
                </c:pt>
                <c:pt idx="2">
                  <c:v>208.23688770295001</c:v>
                </c:pt>
                <c:pt idx="3">
                  <c:v>204.72414094803901</c:v>
                </c:pt>
                <c:pt idx="4">
                  <c:v>201.40178206297199</c:v>
                </c:pt>
                <c:pt idx="5">
                  <c:v>198.69038768307999</c:v>
                </c:pt>
                <c:pt idx="6">
                  <c:v>195.69382528387899</c:v>
                </c:pt>
                <c:pt idx="7">
                  <c:v>192.21387938487601</c:v>
                </c:pt>
                <c:pt idx="8">
                  <c:v>188.64111996008299</c:v>
                </c:pt>
                <c:pt idx="9">
                  <c:v>185.322569396989</c:v>
                </c:pt>
                <c:pt idx="10">
                  <c:v>182.904089650364</c:v>
                </c:pt>
                <c:pt idx="11">
                  <c:v>181.167878046802</c:v>
                </c:pt>
                <c:pt idx="12">
                  <c:v>179.94930454864999</c:v>
                </c:pt>
                <c:pt idx="13">
                  <c:v>178.879293973675</c:v>
                </c:pt>
                <c:pt idx="14">
                  <c:v>177.51993127721499</c:v>
                </c:pt>
                <c:pt idx="15">
                  <c:v>175.785739976792</c:v>
                </c:pt>
                <c:pt idx="16">
                  <c:v>173.237205305136</c:v>
                </c:pt>
                <c:pt idx="17">
                  <c:v>170.178803459553</c:v>
                </c:pt>
                <c:pt idx="18">
                  <c:v>167.204597801055</c:v>
                </c:pt>
                <c:pt idx="19">
                  <c:v>164.513030791798</c:v>
                </c:pt>
                <c:pt idx="20">
                  <c:v>162.842821682991</c:v>
                </c:pt>
                <c:pt idx="21">
                  <c:v>161.947346362556</c:v>
                </c:pt>
                <c:pt idx="22">
                  <c:v>161.35639841261099</c:v>
                </c:pt>
                <c:pt idx="23">
                  <c:v>161.123133547008</c:v>
                </c:pt>
                <c:pt idx="24">
                  <c:v>161.02149885722599</c:v>
                </c:pt>
                <c:pt idx="25">
                  <c:v>160.93820968243099</c:v>
                </c:pt>
                <c:pt idx="26">
                  <c:v>162.654874307569</c:v>
                </c:pt>
                <c:pt idx="27">
                  <c:v>166.25975618297801</c:v>
                </c:pt>
                <c:pt idx="28">
                  <c:v>170.66666702590999</c:v>
                </c:pt>
                <c:pt idx="29">
                  <c:v>175.996988031948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529-41E8-9080-66779928DD23}"/>
            </c:ext>
          </c:extLst>
        </c:ser>
        <c:ser>
          <c:idx val="5"/>
          <c:order val="5"/>
          <c:tx>
            <c:strRef>
              <c:f>YLDS!$G$1</c:f>
              <c:strCache>
                <c:ptCount val="1"/>
                <c:pt idx="0">
                  <c:v>Gabo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G$2:$G$31</c:f>
              <c:numCache>
                <c:formatCode>0.00</c:formatCode>
                <c:ptCount val="30"/>
                <c:pt idx="0">
                  <c:v>146.762723489948</c:v>
                </c:pt>
                <c:pt idx="1">
                  <c:v>146.23023068255401</c:v>
                </c:pt>
                <c:pt idx="2">
                  <c:v>145.770406511343</c:v>
                </c:pt>
                <c:pt idx="3">
                  <c:v>145.27211249973899</c:v>
                </c:pt>
                <c:pt idx="4">
                  <c:v>144.770114441207</c:v>
                </c:pt>
                <c:pt idx="5">
                  <c:v>144.46282593082901</c:v>
                </c:pt>
                <c:pt idx="6">
                  <c:v>144.06958440034799</c:v>
                </c:pt>
                <c:pt idx="7">
                  <c:v>143.21791754628501</c:v>
                </c:pt>
                <c:pt idx="8">
                  <c:v>142.462305831116</c:v>
                </c:pt>
                <c:pt idx="9">
                  <c:v>141.95595780237099</c:v>
                </c:pt>
                <c:pt idx="10">
                  <c:v>141.78439691735599</c:v>
                </c:pt>
                <c:pt idx="11">
                  <c:v>142.67116110918101</c:v>
                </c:pt>
                <c:pt idx="12">
                  <c:v>144.585059599202</c:v>
                </c:pt>
                <c:pt idx="13">
                  <c:v>147.080322995404</c:v>
                </c:pt>
                <c:pt idx="14">
                  <c:v>149.74060367381</c:v>
                </c:pt>
                <c:pt idx="15">
                  <c:v>151.927227883819</c:v>
                </c:pt>
                <c:pt idx="16">
                  <c:v>153.85222103325799</c:v>
                </c:pt>
                <c:pt idx="17">
                  <c:v>155.91721113042701</c:v>
                </c:pt>
                <c:pt idx="18">
                  <c:v>157.85949630360901</c:v>
                </c:pt>
                <c:pt idx="19">
                  <c:v>159.60415080326399</c:v>
                </c:pt>
                <c:pt idx="20">
                  <c:v>161.14883532698599</c:v>
                </c:pt>
                <c:pt idx="21">
                  <c:v>162.01256492272199</c:v>
                </c:pt>
                <c:pt idx="22">
                  <c:v>162.53562478068699</c:v>
                </c:pt>
                <c:pt idx="23">
                  <c:v>162.828998447374</c:v>
                </c:pt>
                <c:pt idx="24">
                  <c:v>163.443768780477</c:v>
                </c:pt>
                <c:pt idx="25">
                  <c:v>164.715545956997</c:v>
                </c:pt>
                <c:pt idx="26">
                  <c:v>169.52297255632399</c:v>
                </c:pt>
                <c:pt idx="27">
                  <c:v>175.22549189291399</c:v>
                </c:pt>
                <c:pt idx="28">
                  <c:v>177.38706601791901</c:v>
                </c:pt>
                <c:pt idx="29">
                  <c:v>177.505722846106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7529-41E8-9080-66779928DD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70862600"/>
        <c:axId val="270863776"/>
      </c:lineChart>
      <c:catAx>
        <c:axId val="270862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70863776"/>
        <c:crosses val="autoZero"/>
        <c:auto val="1"/>
        <c:lblAlgn val="ctr"/>
        <c:lblOffset val="100"/>
        <c:tickLblSkip val="1"/>
        <c:noMultiLvlLbl val="0"/>
      </c:catAx>
      <c:valAx>
        <c:axId val="270863776"/>
        <c:scaling>
          <c:orientation val="minMax"/>
          <c:min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ge</a:t>
                </a:r>
                <a:r>
                  <a:rPr lang="fr-FR" baseline="0"/>
                  <a:t> standardized YLDS per 100000 population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7086260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eaths!$B$1</c:f>
              <c:strCache>
                <c:ptCount val="1"/>
                <c:pt idx="0">
                  <c:v>Angol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B$2:$B$31</c:f>
              <c:numCache>
                <c:formatCode>0.00</c:formatCode>
                <c:ptCount val="30"/>
                <c:pt idx="0">
                  <c:v>342.06362223152098</c:v>
                </c:pt>
                <c:pt idx="1">
                  <c:v>332.54199532187403</c:v>
                </c:pt>
                <c:pt idx="2">
                  <c:v>321.40612626580599</c:v>
                </c:pt>
                <c:pt idx="3">
                  <c:v>316.45706147093398</c:v>
                </c:pt>
                <c:pt idx="4">
                  <c:v>314.78057805199398</c:v>
                </c:pt>
                <c:pt idx="5">
                  <c:v>308.55488114102201</c:v>
                </c:pt>
                <c:pt idx="6">
                  <c:v>291.36371676170199</c:v>
                </c:pt>
                <c:pt idx="7">
                  <c:v>276.81747542255198</c:v>
                </c:pt>
                <c:pt idx="8">
                  <c:v>265.56894294339298</c:v>
                </c:pt>
                <c:pt idx="9">
                  <c:v>251.67379838933701</c:v>
                </c:pt>
                <c:pt idx="10">
                  <c:v>238.966971595595</c:v>
                </c:pt>
                <c:pt idx="11">
                  <c:v>222.17400441301899</c:v>
                </c:pt>
                <c:pt idx="12">
                  <c:v>205.85666142103099</c:v>
                </c:pt>
                <c:pt idx="13">
                  <c:v>188.842729205274</c:v>
                </c:pt>
                <c:pt idx="14">
                  <c:v>175.85525782527</c:v>
                </c:pt>
                <c:pt idx="15">
                  <c:v>163.22457216067099</c:v>
                </c:pt>
                <c:pt idx="16">
                  <c:v>159.19576874768501</c:v>
                </c:pt>
                <c:pt idx="17">
                  <c:v>147.22661424510099</c:v>
                </c:pt>
                <c:pt idx="18">
                  <c:v>139.08317974628699</c:v>
                </c:pt>
                <c:pt idx="19">
                  <c:v>131.09881567514401</c:v>
                </c:pt>
                <c:pt idx="20">
                  <c:v>124.864161493439</c:v>
                </c:pt>
                <c:pt idx="21">
                  <c:v>119.394388638938</c:v>
                </c:pt>
                <c:pt idx="22">
                  <c:v>113.729495748308</c:v>
                </c:pt>
                <c:pt idx="23">
                  <c:v>108.150619862168</c:v>
                </c:pt>
                <c:pt idx="24">
                  <c:v>100.697014267024</c:v>
                </c:pt>
                <c:pt idx="25">
                  <c:v>94.6085287372929</c:v>
                </c:pt>
                <c:pt idx="26">
                  <c:v>87.186502899609593</c:v>
                </c:pt>
                <c:pt idx="27">
                  <c:v>82.635352720078004</c:v>
                </c:pt>
                <c:pt idx="28">
                  <c:v>75.528728263155799</c:v>
                </c:pt>
                <c:pt idx="29">
                  <c:v>71.3735464255931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6CA-41DC-94F2-AB64B0A70365}"/>
            </c:ext>
          </c:extLst>
        </c:ser>
        <c:ser>
          <c:idx val="1"/>
          <c:order val="1"/>
          <c:tx>
            <c:strRef>
              <c:f>Deaths!$C$1</c:f>
              <c:strCache>
                <c:ptCount val="1"/>
                <c:pt idx="0">
                  <c:v>Central African Republ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C$2:$C$31</c:f>
              <c:numCache>
                <c:formatCode>0.00</c:formatCode>
                <c:ptCount val="30"/>
                <c:pt idx="0">
                  <c:v>298.41563158006397</c:v>
                </c:pt>
                <c:pt idx="1">
                  <c:v>296.60198005241</c:v>
                </c:pt>
                <c:pt idx="2">
                  <c:v>299.54932432291099</c:v>
                </c:pt>
                <c:pt idx="3">
                  <c:v>309.17591358199502</c:v>
                </c:pt>
                <c:pt idx="4">
                  <c:v>315.10961914478901</c:v>
                </c:pt>
                <c:pt idx="5">
                  <c:v>314.50345562404999</c:v>
                </c:pt>
                <c:pt idx="6">
                  <c:v>312.29904250988199</c:v>
                </c:pt>
                <c:pt idx="7">
                  <c:v>310.86534899480398</c:v>
                </c:pt>
                <c:pt idx="8">
                  <c:v>308.52463038517402</c:v>
                </c:pt>
                <c:pt idx="9">
                  <c:v>306.57119400767999</c:v>
                </c:pt>
                <c:pt idx="10">
                  <c:v>300.724120619742</c:v>
                </c:pt>
                <c:pt idx="11">
                  <c:v>292.46040217388003</c:v>
                </c:pt>
                <c:pt idx="12">
                  <c:v>284.54476036229403</c:v>
                </c:pt>
                <c:pt idx="13">
                  <c:v>274.91834686784102</c:v>
                </c:pt>
                <c:pt idx="14">
                  <c:v>266.45206256219598</c:v>
                </c:pt>
                <c:pt idx="15">
                  <c:v>261.25223590402902</c:v>
                </c:pt>
                <c:pt idx="16">
                  <c:v>261.13207422268198</c:v>
                </c:pt>
                <c:pt idx="17">
                  <c:v>255.03878464277599</c:v>
                </c:pt>
                <c:pt idx="18">
                  <c:v>249.264918450491</c:v>
                </c:pt>
                <c:pt idx="19">
                  <c:v>245.00940661752901</c:v>
                </c:pt>
                <c:pt idx="20">
                  <c:v>240.37511465070801</c:v>
                </c:pt>
                <c:pt idx="21">
                  <c:v>235.23653131253701</c:v>
                </c:pt>
                <c:pt idx="22">
                  <c:v>230.579797352084</c:v>
                </c:pt>
                <c:pt idx="23">
                  <c:v>234.69440687794801</c:v>
                </c:pt>
                <c:pt idx="24">
                  <c:v>238.58681210209701</c:v>
                </c:pt>
                <c:pt idx="25">
                  <c:v>240.62442422976099</c:v>
                </c:pt>
                <c:pt idx="26">
                  <c:v>241.646764058499</c:v>
                </c:pt>
                <c:pt idx="27">
                  <c:v>240.15963542389699</c:v>
                </c:pt>
                <c:pt idx="28">
                  <c:v>232.41910714055899</c:v>
                </c:pt>
                <c:pt idx="29">
                  <c:v>226.1508042286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6CA-41DC-94F2-AB64B0A70365}"/>
            </c:ext>
          </c:extLst>
        </c:ser>
        <c:ser>
          <c:idx val="2"/>
          <c:order val="2"/>
          <c:tx>
            <c:strRef>
              <c:f>Deaths!$D$1</c:f>
              <c:strCache>
                <c:ptCount val="1"/>
                <c:pt idx="0">
                  <c:v>Cong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D$2:$D$31</c:f>
              <c:numCache>
                <c:formatCode>0.00</c:formatCode>
                <c:ptCount val="30"/>
                <c:pt idx="0">
                  <c:v>163.71435538820899</c:v>
                </c:pt>
                <c:pt idx="1">
                  <c:v>158.74346767066999</c:v>
                </c:pt>
                <c:pt idx="2">
                  <c:v>156.351585830479</c:v>
                </c:pt>
                <c:pt idx="3">
                  <c:v>156.32699513722</c:v>
                </c:pt>
                <c:pt idx="4">
                  <c:v>159.253735281285</c:v>
                </c:pt>
                <c:pt idx="5">
                  <c:v>158.96544294608501</c:v>
                </c:pt>
                <c:pt idx="6">
                  <c:v>157.42497557571301</c:v>
                </c:pt>
                <c:pt idx="7">
                  <c:v>156.679126536328</c:v>
                </c:pt>
                <c:pt idx="8">
                  <c:v>152.83189995740099</c:v>
                </c:pt>
                <c:pt idx="9">
                  <c:v>150.54108856011001</c:v>
                </c:pt>
                <c:pt idx="10">
                  <c:v>146.152845720806</c:v>
                </c:pt>
                <c:pt idx="11">
                  <c:v>138.61882853985699</c:v>
                </c:pt>
                <c:pt idx="12">
                  <c:v>132.19660662685399</c:v>
                </c:pt>
                <c:pt idx="13">
                  <c:v>127.62575551328401</c:v>
                </c:pt>
                <c:pt idx="14">
                  <c:v>123.527715453688</c:v>
                </c:pt>
                <c:pt idx="15">
                  <c:v>121.47359241694799</c:v>
                </c:pt>
                <c:pt idx="16">
                  <c:v>117.95665249674499</c:v>
                </c:pt>
                <c:pt idx="17">
                  <c:v>115.359137357739</c:v>
                </c:pt>
                <c:pt idx="18">
                  <c:v>111.49493399412199</c:v>
                </c:pt>
                <c:pt idx="19">
                  <c:v>106.19410168611201</c:v>
                </c:pt>
                <c:pt idx="20">
                  <c:v>98.753184774845707</c:v>
                </c:pt>
                <c:pt idx="21">
                  <c:v>91.816138449401294</c:v>
                </c:pt>
                <c:pt idx="22">
                  <c:v>85.947134986072598</c:v>
                </c:pt>
                <c:pt idx="23">
                  <c:v>79.810769918520094</c:v>
                </c:pt>
                <c:pt idx="24">
                  <c:v>74.425323605352702</c:v>
                </c:pt>
                <c:pt idx="25">
                  <c:v>70.100337977617798</c:v>
                </c:pt>
                <c:pt idx="26">
                  <c:v>65.910873613507206</c:v>
                </c:pt>
                <c:pt idx="27">
                  <c:v>63.558840748074402</c:v>
                </c:pt>
                <c:pt idx="28">
                  <c:v>60.091972319601197</c:v>
                </c:pt>
                <c:pt idx="29">
                  <c:v>57.5259141070781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6CA-41DC-94F2-AB64B0A70365}"/>
            </c:ext>
          </c:extLst>
        </c:ser>
        <c:ser>
          <c:idx val="3"/>
          <c:order val="3"/>
          <c:tx>
            <c:strRef>
              <c:f>Deaths!$E$1</c:f>
              <c:strCache>
                <c:ptCount val="1"/>
                <c:pt idx="0">
                  <c:v>DRCcongo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E$2:$E$31</c:f>
              <c:numCache>
                <c:formatCode>0.00</c:formatCode>
                <c:ptCount val="30"/>
                <c:pt idx="0">
                  <c:v>110.441545649362</c:v>
                </c:pt>
                <c:pt idx="1">
                  <c:v>110.421309617039</c:v>
                </c:pt>
                <c:pt idx="2">
                  <c:v>110.351864834644</c:v>
                </c:pt>
                <c:pt idx="3">
                  <c:v>111.610205301135</c:v>
                </c:pt>
                <c:pt idx="4">
                  <c:v>119.40223006102499</c:v>
                </c:pt>
                <c:pt idx="5">
                  <c:v>116.373735171405</c:v>
                </c:pt>
                <c:pt idx="6">
                  <c:v>121.15484390575</c:v>
                </c:pt>
                <c:pt idx="7">
                  <c:v>125.099207683188</c:v>
                </c:pt>
                <c:pt idx="8">
                  <c:v>131.17488708149699</c:v>
                </c:pt>
                <c:pt idx="9">
                  <c:v>132.18385099287599</c:v>
                </c:pt>
                <c:pt idx="10">
                  <c:v>134.04436647418001</c:v>
                </c:pt>
                <c:pt idx="11">
                  <c:v>131.58414917743201</c:v>
                </c:pt>
                <c:pt idx="12">
                  <c:v>127.881711362152</c:v>
                </c:pt>
                <c:pt idx="13">
                  <c:v>124.49184263115001</c:v>
                </c:pt>
                <c:pt idx="14">
                  <c:v>118.955698965965</c:v>
                </c:pt>
                <c:pt idx="15">
                  <c:v>115.566536173342</c:v>
                </c:pt>
                <c:pt idx="16">
                  <c:v>113.887379610547</c:v>
                </c:pt>
                <c:pt idx="17">
                  <c:v>112.66494434336801</c:v>
                </c:pt>
                <c:pt idx="18">
                  <c:v>110.347188433448</c:v>
                </c:pt>
                <c:pt idx="19">
                  <c:v>107.961134091668</c:v>
                </c:pt>
                <c:pt idx="20">
                  <c:v>103.54944963003599</c:v>
                </c:pt>
                <c:pt idx="21">
                  <c:v>98.817531446210594</c:v>
                </c:pt>
                <c:pt idx="22">
                  <c:v>93.391651412050706</c:v>
                </c:pt>
                <c:pt idx="23">
                  <c:v>87.079590334921093</c:v>
                </c:pt>
                <c:pt idx="24">
                  <c:v>81.973493166562704</c:v>
                </c:pt>
                <c:pt idx="25">
                  <c:v>76.718999339036401</c:v>
                </c:pt>
                <c:pt idx="26">
                  <c:v>71.770979776966001</c:v>
                </c:pt>
                <c:pt idx="27">
                  <c:v>67.047694557106695</c:v>
                </c:pt>
                <c:pt idx="28">
                  <c:v>61.471037896999498</c:v>
                </c:pt>
                <c:pt idx="29">
                  <c:v>57.3810130031086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6CA-41DC-94F2-AB64B0A70365}"/>
            </c:ext>
          </c:extLst>
        </c:ser>
        <c:ser>
          <c:idx val="4"/>
          <c:order val="4"/>
          <c:tx>
            <c:strRef>
              <c:f>Deaths!$F$1</c:f>
              <c:strCache>
                <c:ptCount val="1"/>
                <c:pt idx="0">
                  <c:v>Eq Guinea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F$2:$F$31</c:f>
              <c:numCache>
                <c:formatCode>0.00</c:formatCode>
                <c:ptCount val="30"/>
                <c:pt idx="0">
                  <c:v>324.94842882611403</c:v>
                </c:pt>
                <c:pt idx="1">
                  <c:v>313.81608020740498</c:v>
                </c:pt>
                <c:pt idx="2">
                  <c:v>300.05420397187299</c:v>
                </c:pt>
                <c:pt idx="3">
                  <c:v>288.59486153146401</c:v>
                </c:pt>
                <c:pt idx="4">
                  <c:v>275.18075827258099</c:v>
                </c:pt>
                <c:pt idx="5">
                  <c:v>260.80874140203503</c:v>
                </c:pt>
                <c:pt idx="6">
                  <c:v>235.95226235040801</c:v>
                </c:pt>
                <c:pt idx="7">
                  <c:v>196.850471590003</c:v>
                </c:pt>
                <c:pt idx="8">
                  <c:v>166.983036291448</c:v>
                </c:pt>
                <c:pt idx="9">
                  <c:v>140.01340054634699</c:v>
                </c:pt>
                <c:pt idx="10">
                  <c:v>115.36217388244999</c:v>
                </c:pt>
                <c:pt idx="11">
                  <c:v>95.769728112109902</c:v>
                </c:pt>
                <c:pt idx="12">
                  <c:v>80.862139777801204</c:v>
                </c:pt>
                <c:pt idx="13">
                  <c:v>69.876943290217199</c:v>
                </c:pt>
                <c:pt idx="14">
                  <c:v>62.611494444736998</c:v>
                </c:pt>
                <c:pt idx="15">
                  <c:v>58.150824937768803</c:v>
                </c:pt>
                <c:pt idx="16">
                  <c:v>50.822186394320198</c:v>
                </c:pt>
                <c:pt idx="17">
                  <c:v>45.845229016719699</c:v>
                </c:pt>
                <c:pt idx="18">
                  <c:v>41.3884297511866</c:v>
                </c:pt>
                <c:pt idx="19">
                  <c:v>38.504733803768602</c:v>
                </c:pt>
                <c:pt idx="20">
                  <c:v>34.9012509498775</c:v>
                </c:pt>
                <c:pt idx="21">
                  <c:v>32.062032874415301</c:v>
                </c:pt>
                <c:pt idx="22">
                  <c:v>29.160117185047302</c:v>
                </c:pt>
                <c:pt idx="23">
                  <c:v>26.839101864086199</c:v>
                </c:pt>
                <c:pt idx="24">
                  <c:v>25.064915698815401</c:v>
                </c:pt>
                <c:pt idx="25">
                  <c:v>23.521750155340399</c:v>
                </c:pt>
                <c:pt idx="26">
                  <c:v>22.601888651049801</c:v>
                </c:pt>
                <c:pt idx="27">
                  <c:v>22.099346879626999</c:v>
                </c:pt>
                <c:pt idx="28">
                  <c:v>21.216805594370602</c:v>
                </c:pt>
                <c:pt idx="29">
                  <c:v>20.7422583755870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6CA-41DC-94F2-AB64B0A70365}"/>
            </c:ext>
          </c:extLst>
        </c:ser>
        <c:ser>
          <c:idx val="5"/>
          <c:order val="5"/>
          <c:tx>
            <c:strRef>
              <c:f>Deaths!$G$1</c:f>
              <c:strCache>
                <c:ptCount val="1"/>
                <c:pt idx="0">
                  <c:v>Gabo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G$2:$G$31</c:f>
              <c:numCache>
                <c:formatCode>0.00</c:formatCode>
                <c:ptCount val="30"/>
                <c:pt idx="0">
                  <c:v>83.048102509884203</c:v>
                </c:pt>
                <c:pt idx="1">
                  <c:v>79.682176435510101</c:v>
                </c:pt>
                <c:pt idx="2">
                  <c:v>76.6740264694606</c:v>
                </c:pt>
                <c:pt idx="3">
                  <c:v>73.645172954692697</c:v>
                </c:pt>
                <c:pt idx="4">
                  <c:v>71.139426702221201</c:v>
                </c:pt>
                <c:pt idx="5">
                  <c:v>68.7945475960191</c:v>
                </c:pt>
                <c:pt idx="6">
                  <c:v>66.029836764432204</c:v>
                </c:pt>
                <c:pt idx="7">
                  <c:v>63.799181841041097</c:v>
                </c:pt>
                <c:pt idx="8">
                  <c:v>62.050747206704798</c:v>
                </c:pt>
                <c:pt idx="9">
                  <c:v>60.028586111932498</c:v>
                </c:pt>
                <c:pt idx="10">
                  <c:v>58.875236707627202</c:v>
                </c:pt>
                <c:pt idx="11">
                  <c:v>57.588507238399302</c:v>
                </c:pt>
                <c:pt idx="12">
                  <c:v>56.058999622642297</c:v>
                </c:pt>
                <c:pt idx="13">
                  <c:v>55.0677398151783</c:v>
                </c:pt>
                <c:pt idx="14">
                  <c:v>53.525178166082</c:v>
                </c:pt>
                <c:pt idx="15">
                  <c:v>52.341063987085001</c:v>
                </c:pt>
                <c:pt idx="16">
                  <c:v>50.822728961551398</c:v>
                </c:pt>
                <c:pt idx="17">
                  <c:v>48.880368200498403</c:v>
                </c:pt>
                <c:pt idx="18">
                  <c:v>46.723646825198102</c:v>
                </c:pt>
                <c:pt idx="19">
                  <c:v>44.1811382268126</c:v>
                </c:pt>
                <c:pt idx="20">
                  <c:v>41.1369363110054</c:v>
                </c:pt>
                <c:pt idx="21">
                  <c:v>38.166046323147</c:v>
                </c:pt>
                <c:pt idx="22">
                  <c:v>35.078387770503703</c:v>
                </c:pt>
                <c:pt idx="23">
                  <c:v>32.669863822634198</c:v>
                </c:pt>
                <c:pt idx="24">
                  <c:v>30.931553813164001</c:v>
                </c:pt>
                <c:pt idx="25">
                  <c:v>29.508947228701398</c:v>
                </c:pt>
                <c:pt idx="26">
                  <c:v>27.8646061700262</c:v>
                </c:pt>
                <c:pt idx="27">
                  <c:v>26.818702996721701</c:v>
                </c:pt>
                <c:pt idx="28">
                  <c:v>25.0251976381691</c:v>
                </c:pt>
                <c:pt idx="29">
                  <c:v>23.7471566401741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6CA-41DC-94F2-AB64B0A703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70864168"/>
        <c:axId val="270864560"/>
      </c:lineChart>
      <c:catAx>
        <c:axId val="270864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70864560"/>
        <c:crosses val="autoZero"/>
        <c:auto val="1"/>
        <c:lblAlgn val="ctr"/>
        <c:lblOffset val="100"/>
        <c:tickLblSkip val="1"/>
        <c:noMultiLvlLbl val="0"/>
      </c:catAx>
      <c:valAx>
        <c:axId val="270864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ge</a:t>
                </a:r>
                <a:r>
                  <a:rPr lang="fr-FR" baseline="0"/>
                  <a:t> standardized deaths per 100000 population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3.3775966594905601E-2"/>
              <c:y val="1.519468186134852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70864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HP Notebook</cp:lastModifiedBy>
  <cp:revision>3</cp:revision>
  <dcterms:created xsi:type="dcterms:W3CDTF">2022-03-24T08:31:00Z</dcterms:created>
  <dcterms:modified xsi:type="dcterms:W3CDTF">2022-03-29T08:50:00Z</dcterms:modified>
</cp:coreProperties>
</file>